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Supplementary Table 1. SLs, TLs,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5 and 3-mature miRNA</w:t>
      </w:r>
      <w:r>
        <w:rPr/>
        <w:t xml:space="preserve"> sequences, and their G enrichment. Shown are 255 miRNA sequences retrieved from the miRBase database. G enrichment (%) of sequences represents the ratio of G number relative to total nucleotide number.</w:t>
      </w:r>
    </w:p>
    <w:tbl>
      <w:tblPr>
        <w:tblW w:w="1702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3827"/>
        <w:gridCol w:w="1560"/>
        <w:gridCol w:w="1701"/>
        <w:gridCol w:w="1701"/>
        <w:gridCol w:w="1559"/>
        <w:gridCol w:w="1701"/>
        <w:gridCol w:w="1560"/>
        <w:gridCol w:w="1560"/>
      </w:tblGrid>
      <w:tr>
        <w:trPr>
          <w:trHeight w:val="764" w:hRule="atLeast"/>
        </w:trPr>
        <w:tc>
          <w:tcPr>
            <w:tcW w:w="185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miRNA</w:t>
            </w:r>
          </w:p>
        </w:tc>
        <w:tc>
          <w:tcPr>
            <w:tcW w:w="382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951" w:hanging="951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tem-loop</w:t>
            </w:r>
          </w:p>
        </w:tc>
        <w:tc>
          <w:tcPr>
            <w:tcW w:w="156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 enrichment</w:t>
            </w:r>
          </w:p>
        </w:tc>
        <w:tc>
          <w:tcPr>
            <w:tcW w:w="170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oop</w:t>
            </w:r>
          </w:p>
        </w:tc>
        <w:tc>
          <w:tcPr>
            <w:tcW w:w="170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 enrichment</w:t>
            </w:r>
          </w:p>
        </w:tc>
        <w:tc>
          <w:tcPr>
            <w:tcW w:w="155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5-mature</w:t>
            </w:r>
          </w:p>
        </w:tc>
        <w:tc>
          <w:tcPr>
            <w:tcW w:w="170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 enrichment</w:t>
            </w:r>
          </w:p>
        </w:tc>
        <w:tc>
          <w:tcPr>
            <w:tcW w:w="156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3-mature</w:t>
            </w:r>
          </w:p>
        </w:tc>
        <w:tc>
          <w:tcPr>
            <w:tcW w:w="156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 enrichment</w:t>
            </w:r>
          </w:p>
        </w:tc>
      </w:tr>
      <w:tr>
        <w:trPr>
          <w:trHeight w:val="900" w:hRule="atLeast"/>
        </w:trPr>
        <w:tc>
          <w:tcPr>
            <w:tcW w:w="1858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a-1</w:t>
            </w:r>
          </w:p>
        </w:tc>
        <w:tc>
          <w:tcPr>
            <w:tcW w:w="3827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GAUGAGGUAGUAGGUUGUAUAGUUUUAGGGUCACACCCACCACUGGGAGAUAACUAUACAAUCUACUGUCUUUCCUA</w:t>
            </w:r>
          </w:p>
        </w:tc>
        <w:tc>
          <w:tcPr>
            <w:tcW w:w="156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GGGUCACACCCACCACUGGGAGAUAA</w:t>
            </w:r>
          </w:p>
        </w:tc>
        <w:tc>
          <w:tcPr>
            <w:tcW w:w="1701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GGUUGUAUAGUU</w:t>
            </w:r>
          </w:p>
        </w:tc>
        <w:tc>
          <w:tcPr>
            <w:tcW w:w="1701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UACAAUCUACUGUCUUUC</w:t>
            </w:r>
          </w:p>
        </w:tc>
        <w:tc>
          <w:tcPr>
            <w:tcW w:w="156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UUGAGGUAGUAGGUUGUAUAGUUUAGAAUUACAUCAAGGGAGAUAACUGUACAGCCUCCUAGCUUUC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-211" w:firstLine="21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AAUUACAUCAAGGGAGA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GGUUGUAU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ACAGCCUCCUAGCUU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a-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UGAGGUAGUAGGUUGUAUAGUUUGGGGCUCUGCCCUGCUAUGGGAUAACUAUACAAUCUACUGUCUUUC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GGCUCUGCCCUGCUAUGGGA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GGUUGUAU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UACAAUCUACUGUCU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GUGAGGUAGUAGGUUGUGUGGUUUCAGGGCAGUGAUGUUGCCCCUCGGAAGAUAACUAUACAACCUACUGCCUUCC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GGGCAGUGAUGUUGCCCCUCGGAAGA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GGUUGUGUG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UACAACCUACUGCCUU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UCCGGGUUGAGGUAGUAGGUUGUAUGGUUUAGAGUUACACCCUGGGAGUUAACUGUACAACCUUCUAGCUUUCCUUGG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AGUUACACCCUGGGAGU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GGUUGUAUG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ACAACCUUCUAGCUU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d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AGGAAGAGGUAGUAGGUUGCAUAGUUUUAGGGCAGGGAUUUUGCCCACAAGGAGGUAACUAUACGACCUGCUGCCUUUCUU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GGGCAGGGAUUUUGCCCACAAGGAGG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GUAGUAGGUUGCAU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UACGACCUGCUGCCUU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GGGCUGAGGUAGGAGGUUGUAUAGUUGAGGAGGACACCCAAGGAGAUCACUAUACGGCCUCCUAGCUUUCCCC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GAGGACACCCAAGGAGA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GAGGUUGUAU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UACGGCCUCCUAGCUU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f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GAGUGAGGUAGUAGAUUGUAUAGUUGUGGGGUAGUGAUUUUACCCUGUUCAGGAGAUAACUAUACAAUCUAUUGCCUUCCC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GGUAGUGAUUUUACCCUGUUCAGGAGA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GAUUGUAU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UACAAUCUAUUGCCUU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f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GGAUGAGGUAGUAGAUUGUAUAGUUUUAGGGUCAUACCCCAUCUUGGAGAUAACUAUACAGUCUACUGUCUUUCCCA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GGGUCAUACCCCAUCUUGGAGA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GAUUGUAU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UACAGUCUACUGUCUU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UGAGGUAGUAGUUUGUACAGUUUGAGGGUCUAUGAUACCACCCGGUACAGGAGAUAACUGUACAGGCCACUGCCUUG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GUCUAUGAUACCACCCGGUACAGGAGA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GUUUGUAC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ACAGGCCACUGCCU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i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CUGAGGUAGUAGUUUGUGCUGUUGGUCGGGUUGUGACAUUGCCCGCUGUGGAGAUAACUGCGCAAGCUACUGCCUUGC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CGGGUUGUGACAUUGCCCGCUGUGGAGA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GUUUGUGCU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CGCAAGCUACUGCCUUG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GUUGCCACAAACCCGUAGAUCCGAACUUGUGGUAUUAGUCCGCACAAGCUUGUAUCUAUAGGUAUGUGUCUGUU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UUAGUCC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CCGUAGAUCCGAACUU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GCUUGUAUCUAUAGGUA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1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CCUGGCUCAGUUAUCACAGUGCUGAUGCUGUCUAUUCUAAAGGUACAGUACUGUGAUAACUGAAGGAUG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CUAUUCUAA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UUAUCACAGUGCUGAU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AGUACUGUGAUAACUG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3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UGCUUUCAGCUUCUUUACAGUGCUGCCUUGUAGCAUUCAGGUCAAGCAGCAUUGUACAGGGCUAUGAAAGAA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UUCAGG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UUCUUUACAGUGCUGCCU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AGCAUUGUACAGGGCUA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5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CAUCGUGGUCAAAUGCUCAGACUCCUGUGGUGGCUGCUCAUGCACCACGGAUGUUUGAGCAUGUGCUACGGUGUC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UGCUCAUGC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AAUGCUCAGACUCCUGU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GAUGUUUGAGCAUGUGC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5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CAUCGUGGUCAAAUGCUCAGACUCCUGUGGUGGCUGCUUAUGCACCACGGAUGUUUGAGCAUGUGCUAUGGUGUC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UGCUUAUGC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AAUGCUCAGACUCCUGU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GAUGUUUGAGCAUGUGC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6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UGGCCAUGUAAAAGUGCUUACAGUGCAGGUAGCUUUUUGAGAUCUACUGCAAUGUAAGCACUUCUUACAUUACCA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UUGAGAUC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AGUGCUUACAGUGCAGG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CAAUGUAAGCACUUCUU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6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GCCGGGGCUAAAGUGCUGACAGUGCAGAUAGUGGUCCUCUCCGUGCUACCGCACUGUGGGUACUUGCUGCUCCAGC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GGUCCUCUCCGUGC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AGUGCUGACAGUGCAG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CACUGUGGGUACUUGC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UCUGUCUGUCUUCUGUAUAUACCCUGUAGAUCCGAAUUUGUGUAAGGAAUUUUGUGGUCACAAAUUCGUAUCUAGGGGAAUAUGUAGUUGACAUAAACACUCCGC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GAAUUUUGUGG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CCUGUAGAUCCGAAUUU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AUUCGUAUCUAGGGGAA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GAGGUUGUAACGUUGUCUAUAUAUACCCUGUAGAACCGAAUUUGUGUGGUAUCCGUAUAGUCACAGAUUCGAUUCUAGGGGAAUAUAUGGUCGAUGCAAAAACU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AUCCGUAUAG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CCUGUAGAACCGAAUUU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AUUCGAUUCUAGGGGA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GAAACAUACUUCUUUAUAUGCCCAUAUGGACCUGCUAAGCUAUGGAAUGUAAAGAAGUAUGUAUC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GGACCUGCUAAGC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UACUUCUUUAUAUGCCC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AUGUAAAGAAGUAUG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UAGCAGAGCUGUGGAGUGUGACAAUGGUGUUUGUGUCUAAACUAUCAAACGCCAUUAUCACACUAAAUAGCUACUGCUA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CUAAACUA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GUGUGACAAUGGUGUU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GCCAUUAUCACACUAAA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4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CUCUCUCUCCGUGUUCACAGCGGACCUUGAUUUAAAUGUCCAUACAAUUAAGGCACGCGGUGAAUGCCAAGAAUGGGG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AAUGUCCAUACA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UGUUCACAGCGGACCUUG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GCACGCGGUGAAU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4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AAGAUUAGAGGCUCUGCUCUCCGUGUUCACAGCGGACCUUGAUUUAAUGUCAUACAAUUAAGGCACGCGGUGAAUGCCAAGAGCGGAGCCUACGGCUGCACUUG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AUGUCAUACA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UGUUCACAGCGGACCUUG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GCACGCGGUGAAU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4-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GCCCCUCUGCGUGUUCACAGCGGACCUUGAUUUAAUGUCUAUACAAUUAAGGCACGCGGUGAAUGCCAAGAGAGGCGCC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AUGUCUAUACA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UGUUCACAGCGGACCUUG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GCACGCGGUGAAU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5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CAGUCUCUAGGUCCCUGAGACCCUUUAACCUGUGAGGACAUCCAGGGUCACAGGUGAGGUUCUUGGGAGCCUGGCGUCUG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CAUCCAGGG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CUGAGACCCUUUAACCUG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GUGAGGUUCUUGGGA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5b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GCUCCUCUCAGUCCCUGAGACCCUAACUUGUGAUGUUUACCGUUUAAAUCCACGGGUUAGGCUCUUGGGAGCUGCGAGUCGUG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UACCGUUUAAAU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CUGAGACCCUAACUUG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GGUUAGGCUCUUGGGAG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5b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AGACUUUUCCUAGUCCCUGAGACCCUAACUUGUGAGGUAUUUUAGUAACAUCACAAGUCAGGCUCUUGGGACCUAGGCGGAGG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AUUUUAGUA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CUGAGACCCUAACUUG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CAAGUCAGGCUCUUGG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CUGGCGACGGGACAUUAUUACUUUUGGUACGCGCUGUGACACUUCAAACUCGUACCGUGAGUAAUAAUGCGCCGUCCACG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GACACUUCAA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UAUUACUUUUGGUACG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GUACCGUGAGUAAUAAUG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AUCACUGUCUCCAGCCUGCUGAAGCUCAGAGGGCUCUGAUUCAGAAAGAUCAUCGGAUCCGUCUGAGCUUGGCUGGUCGGAAGUCUCAUCA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GAAAGA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AAGCUCAGAGGGCUCUG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GGAUCCGUCUGAGCUUGG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8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CUGUUGGAUUCGGGGCCGUAGCACUGUCUGAGAGGUUUACAUUUCUCACAGUGAACCGGUCUCUUUUUCAGCUGC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UUACAU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GCCGUAGCACUGUCUGA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CAGUGAACCGGUCUCU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8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CAGUGGGAAGGGGGGCCGAUACACUGUACGAGAGUGAGUAGCAGGUCUCACAGUGAACCGGUCUCUUUCCCUACUGUG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AGUAGCAGG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GCCGAUACACUGUACGA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CAGUGAACCGGUCUCU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9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UCUUUUUGCGGUCUGGGCUUGCUGUUCCUCUCAACAGUAGUCAGGAAGCCCUUACCCCAAAAAGUA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CCUCUCAACAGUAGUC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UUGCGGUCUGGGCU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CCCUUACCCCAAAAAG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9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CCUUCGCGAAUCUUUUUGCGGUCUGGGCUUGCUGUACAUAACUCAAUAGCCGGAAGCCCUUACCCCAAAAAGCAUUUGCGGAGGG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CAUAACUCAAUAGCC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UUGCGGUCUGGGCU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CCCUUACCCCAAAAAGC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0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UGCUGGCCAGAGCUCUUUUCACAUUGUGCUACUGUCUGCACCUGUCACUAGCAGUGCAAUGUUAAAAGGGCAUUGGCCGUGUAG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UGUCAC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ACAUUGUGCUACUGUC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UGCAAUGUUAAAAGGGC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0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CUGCCCGACACUCUUUCCCUGUUGCACUACUAUAGGCCGCUGGGAAGCAGUGCAAUGAUGAAAGGGCAUCGGUCAGG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AGGCCGCUGGG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CUUUCCCUGUUGCACU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UGCAAUGAUGAAAGGGC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CCCCCGCGUCUCCAGGGCAACCGUGGCUUUCGAUUGUUACUGUGGGAACUGGAGGUAACAGUCUACAGCCAUGGUCGCCCCGCAGCACGCCCACGC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GAACUGG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GUGGCUUUCGAUUGUU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CAGUCUACAGCCAUGGU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3a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AUGCUUUGCUAGAGCUGGUAAAAUGGAACCAAAUCGCCUCUUCAAUGGAUUUGGUCCCCUUCAACCAGCUGUAGCUAUGCAU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CCUCUUCAAU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UGGUAAAAUGGAACCAA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GGUCCCCUUCAACCAG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3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AGCCAAAUGCUUUGCUAGAGCUGGUAAAAUGGAACCAAAUCGACUGUCCAAUGGAUUUGGUCCCCUUCAACCAGCUGUAGCUGUGCAUUGAUGGCGC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ACUGUCCAAU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UGGUAAAAUGGAACCAA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GGUCCCCUUCAACCAG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GGUGUGUGACUGGUUGACCAGAGGGGCAUGCACUGUGUUCACCCUGUGGGCCACCUAGUCACCAACC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GCACUGUGUU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ACUGGUUGACCAGAG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GUGGGCCACCUAGUCACC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5a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CUCGCUGUUCUCUAUGGCUUUUUAUUCCUAUGUGAUUCUACUGCUCACUCAUAUAGGGAUUGGAGCCGUGGCGCACGGCGGGG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UACUGCUCAC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GGCUUUUUAUUCCUAUG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AGGGAUUGGAGCCGUGG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5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UCUGCUGUGGCCUAUGGCUUUUCAUUCCUAUGUGAUUGCUGUCCCAAACUCAUGUAGGGCUAAAAGCCAUGGGCUACAGUGAGGGGCGAGC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CUGUCCCAAAC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GGCUUUUCAUUCCUAUG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GUAGGGCUAAAAGCCAU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CCCUCGGAGGACUCCAUUUGUUUUGAUGAUGGAUUCUUAUGCUCCAUCAUCGUCUCAAAUGAGUCUUCAGAGGGU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UUAUGC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CCAUUUGUUUUGAUGAU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CAUCGUCUCAAAUGAG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8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UGGCAUGGUGUGGUGGGGCAGCUGGUGUUGUGAAUCAGGCCGUUGCCAAUCAGAGAACGGCUACUUCACAACACCAGGGCCACACCACACUAC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CCAAUCAGAGA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UGGUGUUGUGAAUCAGGC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ACUUCACAACACCAGG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8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UUGCUGCAGCUGGUGUUGUGAAUCAGGCCGACGAGCAGCGCAUCCUCUUACCCGGCUAUUUCACGACACCAGGGUUGCA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AGCAGCGCAUCCUCUUACC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UGGUGUUGUGAAUCAGGC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AUUUCACGACACCAGGG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UAUUCUACAGUGCACGUGUCUCCAGUGUGGCUCGGAGGCUGGAGACGCGGCCCUGUUGGAGUA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CUCGGA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ACAGUGCACGUGUCUCC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GACGCGGCCCUGUUGG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UCUCUCUCUGUGUCCUGCCAGUGGUUUUACCCUAUGGUAGGUUACGUCAUGCUGUUCUACCACAGGGUAGAACCACGGACAGGAUACCGGGGC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ACGUCAUGCUG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UGGUUUUACCCUAUGG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CACAGGGUAGAACCAC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CCGGCCCUGGGUCCAUCUUCCAGUACAGUGUUGGAUGGUCUAAUUGUGAAGCUCCUAACACUGUCUGGUAAAGAUGGCUCCCGGGUGGG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CUAAUUGUGAAGCU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CUUCCAGUACAGUGUU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CACUGUCUGGUAAAGA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CAGUGCAGUCACCCAUAAAGUAGAAAGCACUACUAACAGCACUGGAGGGUGUAGUGUUUCCUACUUUAUGGAUGAGUGUACUG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CACUGGA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AAAGUAGAAAGCACU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GUGUUUCCUACUUUAU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GCAGCGCCCUGUCUCCCAGCCUGAGGUGCAGUGCUGCAUCUCUGGUCAGUUGGGAGUCUGAGAUGAAGCACUGUAGCUCAGGAAGAGAGAAGUUGUUCUGC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UUGGGAG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GCAGUGCUGCAUCUCU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AUGAAGCACUGUAG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GGCCCUGGCUGGGAUAUCAUCAUAUACUGUAAGUUUGCGAUGAGACACUACAGUAUAGAUGAUGUACUAGUCCGGGCACC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GCGAUGAGA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UAUCAUCAUAUACUGU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AGUAUAGAUGAUGUA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UUGUCCUCACGGUCCAGUUUUCCCAGGAAUCCCUUAGAUGCUAAGAUGGGGAUUCCUGGAAAUACUGUUCUUGAGGUCAUGG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AUGCUAAGA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CCAGUUUUCCCAGGAAUCC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UUCCUGGAAAUACUGU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6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AUGUGUAUCCUCAGCUUUGAGAACUGAAUUCCAUGGGUUGUGUCAGUGUCAGACCUCUGAAAUUCAGUUCUUCAGCUGGGAUAUCUCUGUCAUC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UCAGUGUCA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AACUGAAUUCCAUGG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CUGAAAUUCAGUUCUU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6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GGCACUGAGAACUGAAUUCCAUAGGCUGUGAGCUCUAGCAAUGCCCUGUGGACUCAGUUCUGGUGCCC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AGCUCUAG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AACUGAAUUCCAUAG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CCUGUGGACUCAGUUC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8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GCAAAGUUCUGAGACACUCCGACUCUGAGUAUGAUAGAAGUCAGUGCACUACAGAACUUUGU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AGUAUGAUAG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GUUCUGAGACACUCCG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GUGCACUACAGAACUU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8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GCACGAUUAGCAUUUGAGGUGAAGUUCUGUUAUACACUCAGGCUGUGGCUCUCUGAAAGUCAGUGCAUCACAGAACUUUGUCUCGAAAGCUUUC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GCUCUCUGA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UUCUGUUAUACACUCA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GUGCAUCACAGAACUU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GGCGCCCGAGCUCUGGCUCCGUGUCUUCACUCCCGUGCUUGUCCGAGGAGGGAGGGAGGGACGGGGGCUGUGCUGGGGCAGCU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CUUGUCCGAGGA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GGCUCCGUGUCUUCACU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AGGGACGGGGGCUG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CCCAUGGCCCUGUCUCCCAACCCUUGUACCAGUGCUGGGCUCAGACCCUGGUACAGGCCUGGGGGACAGGGACCUGGG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GCUCAG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CCCAACCCUUGUACCA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UACAGGCCUGGGGGA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CCUGCCCUCGAGGAGCUCACAGUCUAGUAUGUCUCAUCCCCUACUAGACUGAAGCUCCUUGAGGACAGGGAUGGUCAUACUCAC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GUCUCAUCCCC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GAGGAGCUCACAGUCU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GACUGAAGCUCCUUG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CCCCCCCGGCCCAGGUUCUGUGAUACACUCCGACUCGGGCUCUGGAGCAGUCAGUGCAUGACAGAACUUGGGCCCGGAAGG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CUCUGGAG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UUCUGUGAUACACUCCG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GUGCAUGACAGAACU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3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GGUGGCCAGUGUCAUUUUUGUGAUGUUGCAGCUAGUAAUAUGAGCCCAGUUGCAUAGUCACAAAAGUGAUCAUUGGAAACUG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AAUAUGAGCC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UUUUUGUGAUGUUGCA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CAUAGUCACAAAAGUGA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UACUUGAAGAUAGGUUAUCCGUGUUGCCUUCGCUUUAUUUGUGACGAAUCAUACACGGUUGACCUAUUUUUCAGUACC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AUUUGUG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GUUAUCCGUGUUGCCU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CAUACACGGUUGACCUA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UAAUGCUAAUCGUGAUAGGGGUUUUUGCCUCCAACUGACUCCUACAUAUUAGCAUUAA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UGCCUCCAAC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AUGCUAAUCGUGAUAGG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CUACAUAUUAGCAUUA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UGGAGUAAAGUAGCAGCACAUAAUGGUUUGUGGAUUUUGAAAAGGUGCAGGCCAUAUUGUGCUGCCUCAAAAAUACA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UUUUGAAAAG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GCACAUAAUGGUUU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GCCAUAUUGUGCUGCC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AGGCCUUAAAGUACUGUAGCAGCACAUCAUGGUUUACAUGCUACAGUCAAGAUGCGAAUCAUUAUUUGCUGCUCUAGAAAUUUAAGGAAAUUC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UACAGUCAAGA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GCACAUCAUGGUUU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AAUCAUUAUUUGCUGCUC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6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CAGCAGUGCCUUAGCAGCACGUAAAUAUUGGCGUUAAGAUUCUAAAAUUAUCUCCAGUAUUAACUGUGCUGCUGAAGUAAGGUU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AGAUUCUAAAAUUA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GCACGUAAAUAUUGG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GUAUUAACUGUGCUGC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6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CCACUCUAGCAGCACGUAAAUAUUGGCGUAGUGAAAUAUAUAUUAAACACCAAUAUUACUGUGCUGCUUUAGUGU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UGAAAUAUAUAUUAA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GCACGUAAAUAUUGG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AUAUUACUGUGCUGCUU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CAGAAUAAUGUCAAAGUGCUUACAGUGCAGGUAGUGAUAUGUGCAUCUACUGCAGUGAAGGCACUUGUAGCAUUAUGGU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UAUGUGCA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AGUGCUUACAGUGCAGG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CAGUGAAGGCACUUGU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1a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UUUUGAGGUUGCUUCAGUGAACAUUCAACGCUGUCGGUGAGUUUGGAAUUAAAAUCAAAACCAUCGACCGUUGAUUGUACCCUAUGGCUAACCAUCAUCUACU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GAAUUAAAAUC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UUCAACGCUGUCGGUG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AUCGACCGUUGAUUGU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1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AGGGCUAUCAGGCCAGCCUUCAGAGGACUCCAAGGAACAUUCAACGCUGUCGGUGAGUUUGGGAUUUGAAAAAACCACUGACCGUUGACUGUACCUUGGGGUCCU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GGAUUUGAA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UUCAACGCUGUCGGUG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ACUGACCGUUGACUGU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1b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GUGCAGAGAUUAUUUUUUAAAAGGUCACAAUCAACAUUCAUUGCUGUCGGUGGGUUGAACUGUGUGGACAAGCUCACUGAACAAUGAAUGCAACUGUGGCCCCG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ACUGUGUGGAC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UUCAUUGCUGUCGGUG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ACUGAACAAUGAAUGC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1b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AUGGCUGCACUCAACAUUCAUUGCUGUCGGUGGGUUUGAGUCUGAAUCAACUCACUGAUCAAUGAAUGCAAACUGCGGACCAA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AGUCUGAAU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UUCAUUGCUGUCGGUG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ACUGAUCAAUGAAU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1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AAAAUUUGCCAAGGGUUUGGGGGAACAUUCAACCUGUCGGUGAGUUUGGGCAGCUCAGGCAAACCAUCGACCGUUGAGUGGACCCUGAGGCCUGGAAUUGCCAUC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GGCAGCUCAG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UUCAACCUGUCGGUG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CAUCGACCGUUGAGUG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5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1d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CCCCUCCCCUAGGCCACAGCCGAGGUCACAAUCAACAUUCAUUGUUGUCGGUGGGUUGUGAGGACUGAGGCCAGACCCACCGGGGGAUGAAUGUCACUGUGGCUGGGCCAGACACGGCUUAAGGGGAAUGGG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AGGACUGAGGCCAG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UUCAUUGUUGUCGGUG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CCGGGGGAUGAAUGUC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CUGCUUGCCUCCCCCCGUUUUUGGCAAUGGUAGAACUCACACUGGUGAGGUAACAGGAUCCGGUGGUUCUAGACUUGCCAACUAUGGGGCGAGGACUCAGCCGGC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GAGGUAACAGGAUCC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GGCAAUGGUAGAACUCAC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UCUAGACUUGCCAAC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CAGAGUGUGACUCCUGUUCUGUGUAUGGCACUGGUAGAAUUCACUGUGAACAGUCUCAGUCAGUGAAUUACCGAAGGGCCAUAAACAGAGCAGAGACAGAUCCAC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AACAGUCUCAG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GGCACUGGUAGAAUUC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AAUUACCGAAGGGCCAU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GGCGAGGGAUUGGAGAGAAAGGCAGUUCCUGAUGGUCCCCUCCCCAGGGGCUGGCUUUCCUCUGGUCCUUCCCUC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CCCCUC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GAGAAAGGCAGUUCC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GCUGGCUUUCCUCUGG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UUGUAACUUUCCAAAGAAUUCUCCUUUUGGGCUUUCUGGUUUUAUUUUAAGCCCAAAGGUGAAUUUUUUGGGAAGUUUGAG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UGGUUUUAUUU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AGAAUUCUCCUUUUGG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CAAAGGUGAAUUUUUU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CGGGCUCACCAUGACACAGUGUGAGACCUCGGGCUACAACACAGGACCCGGGCGCUGCUCUGACCCCUCGUGUCUUGUGUUGCAGCCGGAGGGACGCAGGUCC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GCUCUGAC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UACAACACAGGACCCG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GUGUCUUGUGUUGCAGCC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UCCCUCUCUCACAUCCCUUGCAUGGUGGAGGGUGAGCUUUCUGAAAACCCCUCCCACAUGCAGGGUUUGCAGGAUGGCGA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CUUUCUGAAAA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CCCUUGCAUGGUGGA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CCACAUGCAGGGUUU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CUAAGGUGCAUCUAGUGCAGAUAGUGAAGUAGAUUAGCAUCUACUGCCCUAAGUGCUCCUUCUG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AGUAGAUUAGCA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GUGCAUCUAGUGCAGA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CCCUAAGUGCUCCUUC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UUAAGGUGCAUCUAGUGCAGUUAGUGAAGCAGCUUAGAAUCUACUGCCCUAAAUGCCCCUUCUG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AGCAGCUUAGAAUCU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GUGCAUCUAGUGCAGU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CCUAAAUGCCCCUUCU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0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AGGCCUCUGUGUGAUAUGUUUGAUAUAUUAGGUUGUUAUUUAAUCCAACUAUAUAUCAAACAUAUUCCUACAGUGUCUU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AUUUAAUC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UAUGUUUGAUAUAUUA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UAUAUCAAACAUAUUC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CUGGACAGCGGGCAACGGAAUCCCAAAAGCAGCUGUUGUCUCCAGAGCAUUCCAGCUGCGCUUGGAUUUCGUCCCCUGCUCUCCUGC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UCUCCAGAGCAUU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CGGAAUCCCAAAAGCAGC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GCGCUUGGAUUUCGUC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GAGACCGAGUGCACAGGGCUCUGACCUAUGAAUUGACAGCCAGUGCUCUCGUCUCCCCUCUGGCUGCCAAUUCCAUAGGUCACAGGUAUGUUCGCCUCAAUGCC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GCUCUCGUCUCCCCUC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ACCUAUGAAUUGACAG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CCAAUUCCAUAGGUCA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AGGAUGGGAGCUGAGGGCUGGGUCUUUGCGGGCGAGAUGAGGGUGUCGGAUCAACUGGCCUACAAAGUCCCAGUUCUCGGCCCC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UGUCGGA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GUCUUUGCGGGCGAGA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UGGCCUACAAAGUCCC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UCUCAGAAUCGGGGUUUUGAGGGCGAGAUGAGUUUAUGUUUUAUCCAACUGGCCCUCAAAGUCCCGCUUUUGGGGUC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UAUGUUUUAU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GUUUUGAGGGCGAGA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UGGCCCUCAAAGUCCCG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4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UCCCGCCCCCUGUAACAGCAACUCCAUGUGGAAGUGCCCACUGGUUCCAGUGGGGCUGCUGUUAUCUGGGGCGAGGGC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GCCCACUG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ACAGCAACUCCAUGU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GUGGGGCUGCUGUUAU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UUCCCUGGCUCUAGCAGCACAGAAAUAUUGGCACAGGGAAGCGAGUCUGCCAAUAUUGGCUGUGCUGCUCCAGGCAGGGUGG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GGAAGCGAGUC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GCACAGAAAUAUU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AUAUUGGCUGUGCUGC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6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UCGCUCAGCUGAUCUGUGGCUUAGGUAGUUUCAUGUUGUUGGGAUUGAGUUUUGAACUCGGCAACAAGAAACUGCCUGAGUUACAUCAGUCGGUUUUCGUCGAG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UGAGUUUUGA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GUAGUUUCAUGUUGUU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CAACAAGAAACUGCCUG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6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GUCGGUGAUUUAGGUAGUUUCCUGUUGUUGGGAUCCACCUUUCUCUCGACAGCACGACACUGCCUUCAUUACUUCAGU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ACCUUUC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GUAGUUUCCUGUUGUU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GACAGCACGACACUGCC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UGUGCCGGGUAGAGAGGGCAGUGGGAGGUAAGAGCUCUUCACCCUUCACCACCUUCUCCACCCAGCAUG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AGCUCUUCA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UAGAGAGGGCAGUGGG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ACCACCUUCUCCACCC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9a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AACCCAGUGUUCAGACUACCUGUUCAGGAGGCUCUCAAUGUGUACAGUAGUCUGCACAUUGGUUA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AGGCUCUCAAUG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AGUGUUCAGACUACCUG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UAGUCUGCACAUUGGU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9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AAGCUUCUGGAGAUCCUGCUCCGUCGCCCCAGUGUUCAGACUACCUGUUCAGGACAAUGCCGUUGUACAGUAGUCUGCACAUUGGUUAGACUGGGCAAGGGAGA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ACAAUGCCGU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AGUGUUCAGACUACCUG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UAGUCUGCACAUUGGU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9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GAGGACACCUCCACUCCGUCUACCCAGUGUUUAGACUAUCUGUUCAGGACUCCCAAAUUGUACAGUAGUCUGCACAUUGGUUAGGCUGGGCUGGGUUAGACCCUC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ACUCCCAAAU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AGUGUUUAGACUAUCUG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UAGUCUGCACAUUGGU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GUCCUCUGUUAGUUUUGCAUAGUUGCACUACAAGAAGAAUGUAGUUGUGCAAAUCUAUGCAAAACUGAUGGUGGCC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AGAAUGU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UUUGCAUAGUUGCACU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CAAAUCUAUGCAAAAC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b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UGUUCUAUGGUUAGUUUUGCAGGUUUGCAUCCAGCUGUGUGAUAUUCUGCUGUGCAAAUCCAUGCAAAACUGACUGUGGUAG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UGAUAUUC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UUUGCAGGUUUGCAUCCA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CAAAUCCAUGCAAAAC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b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UUGCUACUUACAAUUAGUUUUGCAGGUUUGCAUUUCAGCGUAUAUAUGUAUAUGUGGCUGUGCAAAUCCAUGCAAAACUGAUUGUGAUAA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GUAUAUAUGUAUAUGU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UUUGCAGGUUUGCAUU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CAAAUCCAUGCAAAAC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0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GGCCCCUGUGAGCAUCUUACCGGACAGUGCUGGAUUUCCCAGCUUGACUCUAACACUGUCUGGUAACGAUGUUCAAAGGUGACCC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CCCAGCUUGAC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CUUACCGGACAGUGCU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CACUGUCUGGUAACGA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0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GCUCGGGCAGCCGUGGCCAUCUUACUGGGCAGCAUUGGAUGGAGUCAGGUCUCUAAUACUGCCUGGUAAUGAUGACGGCGGAGCCCUGCA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GUCAGGUC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CUUACUGGGCAGCAUU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UACUGCCUGGUAAUGA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0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UCGUCUUACCCAGCAGUGUUUGGGUGCGGUUGGGAGUCUCUAAUACUGCCGGGUAAUGAUGG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CGGUUGGGAGUC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UCUUACCCAGCAGUGUU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UACUGCCGGGUAAUGAU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CCUCAGAGCCGCCCGCCGUUCCUUUUUCCUAUGCAUAUACUUCUUUGAGGAUCUGGCCUAAAGAGGUAUAGGGCAUGGGAAAACGGGGCGGUCGGGUCCUCCCCAG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AUCUGGCC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CUAUGCAUAUACUUCUU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GUAUAGGGCAUGGG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UUGGGGACUCGCGCGCUGGGUCCAGUGGUUCUUAACAGUUCAACAGUUCUGUAGCGCAAUUGUGAAAUGUUUAGGACCACUAGACCCGGCGGGCGCGGCGACAGC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AGCGCAA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GGUUCUUAACAGUUCAAC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AAUGUUUAGGACCACU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GCCCGCCGGGUCUAGUGGUCCUAAACAUUUCACAAUUGCGCUACAGAACUGUUGAACUGUUAAGAACCACUGGACCCAGCGC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UGCGCUACAGAAC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UGGUCCUAAACAUUUC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AACUGUUAAGAACCACU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UACAGUCUUUCUUCAUGUGACUCGUGGACUUCCCUUUGUCAUCCUAUGCCUGAGAAUAUAUGAAGGAGGCUGGGAAGGCAAAGGGACGUUCAAUUGUCAUCACU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AAUAUAUGAAG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CCUUUGUCAUCCUAUGC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GGGAAGGCAAAGGGAC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GAUCCUCAGACAAUCCAUGUGCUUCUCUUGUCCUUCAUUCCACCGGAGUCUGUCUCAUACCCAACCAGAUUUCAGUGGAGUGAAGUUCAGGAGGCAUGGAGCUG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CAUACCCAA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UUCAUUCCACCGGAGUC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UUUCAGUGGAGUGAAG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8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CGGGCGAGCUUUUGGCCCGGGUUAUACCUGAUGCUCACGUAUAAGACGAGCAAAAAGCUUGUUGG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AUGCUCAC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CUUUUGGCCCGGGUUAU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AAGACGAGCAAAAAGCU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8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CUCAGGGAAGCUUUUUGCUCGAAUUAUGUUUCUGAUCCGAAUAUAAGACGAACAAAAGGUUUGUCUGAGGG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UGAUCCGA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CUUUUUGCUCGAAUUA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AAGACGAACAAAAGGUU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GCACUAAAGUGCUUAUAGUGCAGGUAGUGUUUAGUUAUCUACUGCAUUAUGAGCACUUAAAGUAC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UAGUUA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AGUGCUUAUAGUGCAGG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CAUUAUGAGCACUUA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ACCAAAGUGCUCAUAGUGCAGGUAGUUUUGGCAUGACUCUACUGUAGUAUGGGCACUUCCAGUA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UGGCAUGAC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AGUGCUCAUAGUGCAGG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UAGUAUGGGCACUUC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CGGGUAGCUUAUCAGACUGAUGUUGACUGUUGAAUCUCAUGGCAACACCAGUCGAUGGGCUGUCUG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UGAAUCUCA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UUAUCAGACUGAUGU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CACCAGUCGAUGGGC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CGGCAGUGCCUCCAGGCGCAGGGCAGCCCCUGCCCACCGCACACUGCGCUGCCCCAGACCCACUGUGCGUGUGACAGCGGCUGAUCUGUGCCUGGGCAGCGCGA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CUGCCCCAGAC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CCCUGCCCACCGCACAC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GCGUGUGACAGCGGC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CCUGGCCAUGUGACUUGUGGGCUUCCCUUUGUCAUCCUUCGCCUAGGGCUCUGAGCAGGGCAGGGACAGCAAAGGGGUGCUCAGUUGUCACUUCCCACAGCACGG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CUCUGAGC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CCUUUGUCAUCCUUCGC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GGGACAGCAAAGGGG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GCACCCCGCCCGGACAGCGCGCCGGCACCUUGGCUCUAGACUGCUUACUGCCCGGGCCGCCCUCAGUAACAGUCUCCAGUCACGGCCACCGACGCCUGGCCCC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CGGGCCGCCCU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UUGGCUCUAGACUGCUU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CAGUCUCCAGUCACG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CUGGCUGGACAGAGUUGUCAUGUGUCUGCCUGUCUACACUUGCUGUGCAGAACAUCCGCUCACCUGUACAGCAGGCACAGACAGGCAGUCACAUGACAACCCAGC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ACAUCCGCUCACC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CUGUCUACACUUGCUG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CAGGCACAGACAGGC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AUUCAGAAAUGGUAUACAGGAAAAUGACCUAUGAAUUGACAGACAAUAUAGCUGAGUUUGUCUGUCAUUUCUUUAGGCCAAUAUUCUGUAUGACUGUGCUACUUC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AUAGCUGAGUU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GACCUAUGAAUUGACAG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GUCAUUUCUUUAGGCCAA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6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UGGCUGUGAGUUGGCUUAAUCUCAGCUGGCAACUGUGAGAUGUUCAUACAAUCCCUCACAGUGGUCUCUGGGAUUAUGCUAAACAGAGCAAUUUCCUAGCCCUCAC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UGUUCAUACAAU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UCUCAGCUGGCAACUG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CAGUGGUCUCUGGGAU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6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GACUGGAAAAUCUCUGCAGGCAAAUGUGAUGUCACUGAGGAAAUCACACACUUACCCGUAGAGAUUCUACAGUCUG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CACUGAGGAAA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UCUCUGCAGGCAAAUG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CACUUACCCGUAGAGAUUC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8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AUAAUGUAGCGAGAUUUUCUGUUGUGCUUGAUCUAACCAUGUGGUUGCGAGGUAUGAGUAAAACAUGGUUCCGUCAAGCACCAUGGAACGUCACGCAGCUUUCU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UGCGAGGUAUGAGUAAA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UGCUUGAUCUAACCA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GGUUCCGUCAAGCACCA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8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CCAGUCGCUGCGGGGCUUUCCUUUGUGCUUGAUCUAACCAUGUGGUGGAACGAUGGAAACGGAACAUGGUUCUGUCAAGCACCGCGGAAAGCACCGUGCUCUCCU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GGAACGAUGGAAACGG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UGCUUGAUCUAACCA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GGUUCUGUCAAGCACCG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9a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CCCCGGGCCGCGGCUCCUGAUUGUCCAAACGCAAUUCUCGAGUCUAUGGCUCCGGCCGAGAGUUGAGUCUGGACGUCCCGAGCCGCCGCCCCCAAACCUCGAGC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AGUCUAUGGCUCCGGC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UUGUCCAAACGCAAU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UUGAGUCUGGACGUCC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9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CAGGGGCUUCGCCACUGAUUGUCCAAACGCAAUUCUUGUACGAGUCUGCGGCCAACCGAGAAUUGUGGCUGGACAUCUGUGGCUGAGCUCC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CGAGUCUGCGGCCAAC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UUGUCCAAACGCAAU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AUUGUGGCUGGACAUC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9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GCUCAGCCACAGAUGUCCAGCCACAAUUCUCGGUUGGCCGCAGACUCGUACAAGAAUUGCGUUUGGACAAUCAGUGGCGAAG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GGCCGCAGACUCGU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UGUCCAGCCACAAUUC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AUUGCGUUUGGACAAUC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UGAGCCGCAGUAGUUCUUCAGUGGCAAGCUUUAUGUCCUGACCCAGCUAAAGCUGCCAGUUGAAGAACUGUUGCCCUCU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CCUGACCCAGC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UCUUCAGUGGCAAGCUU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CUGCCAGUUGAAGAAC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2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ACAUCCAGGUCUGGGGCAUGAACCUGGCAUACAAUGUAGAUUUCUGUGUUCGUUAGGCAACAGCUACAUUGUCUGCUGGGUUUCAGGCUACCUGGAAACAUGUU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GUUCGUUAGGCA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UGGCAUACAAUGUAGAU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UACAUUGUCUGCUGGGU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2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GCUGGAAGGUGUAGGUACCCUCAAUGGCUCAGUAGCCAGUGUAGAUCCUGUCUUUCGUAAUCAGCAGCUACAUCUGGCUACUGGGUCUCUGAUGGCAUCUUCUAG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CUUUCGUAAUCA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AGUAGCCAGUGUAGAUC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UACAUCUGGCUACUGG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2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GGCCUCCUGCAGUGCCACGCUCCGUGUAUUUGACAAGCUGAGUUGGACACUCCAUGUGGUAGAGUGUCAGUUUGUCAAAUACCCCAAGUGCGGCACAUGCUUAC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CACUCCAUGUGGUA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UGUAUUUGACAAGCUG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CAGUUUGUCAAAUACC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2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CUUUCAAGUCACUAGUGGUUCCGUUUAGUAGAUGAUUGUGCAUUGUUUCAAAAUGGUGCCCUAGUGACUACAAAG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UAGAUGAUUGUGCAUUGU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GUCACUAGUGGUUCC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AUGGUGCCCUAGUGACU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CGGCUGGGGUUCCUGGGGAUGGGAUUUGCUUCCUGUCACAAAUCACAUUGCCAGGGAUUUCCAACCG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UCCUGUCA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UUCCUGGGGAUGGGAU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ACAUUGCCAGGGAUU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AGGUGCUCUGGCUGCUUGGGUUCCUGGCAUGCUGAUUUGUGACUUAAGAUUAAAAUCACAUUGCCAGGGAUUACCACGCAACCACGACCUU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ACUUAAGAUU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GUUCCUGGCAUGCUGAU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ACAUUGCCAGGGAUU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4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CGGUGCCUACUGAGCUGAUAUCAGUUCUCAUUUUACACACUGGCUCAGUUCAGCAGGAACAGG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CAUUUUACA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CUACUGAGCUGAUAUC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CUCAGUUCAGCAGGAA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4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UGCCUCCCGUGCCUACUGAGCUGAAACACAGUUGGUUUGUGUACACUGGCUCAGUUCAGCAGGAACA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GUUUGUGUA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CUACUGAGCUGAAACA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CUCAGUUCAGCAGGAA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CAGUGUUGAGAGGCGGAGACUUGGGCAAUUGCUGGACGCUGCCCUGGGCAUUGCACUUGUCUCGGUCUGACAGUGCCG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ACGCUGCCCU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GGAGACUUGGGCAAU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UGCACUUGUCUCGGUC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6a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CCUCGUUCAAGUAAUCCAGGAUAGGCUGUGCAGGUCCCAAUGGGCCUAUUCUUGGUUACUUGCACGGGGAC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CAGGUCCCAAU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AAGUAAUCCAGGAUAG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AUUCUUGGUUACUUGCA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6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UGUGGCUGGAUUCAAGUAAUCCAGGAUAGGCUGUUUCCAUCUGUGAGGCCUAUUCUUGAUUACUUGUUUCUGGAGGCAG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UCCAUCUGUG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AAGUAAUCCAGGAUAG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AUUCUUGAUUACUUGU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6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GGACCCAGUUCAAGUAAUUCAGGAUAGGUUGUGUGCUGUCCAGCCUGUUCUCCAUUACUUGGCUCGGGGACC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UGCUGUC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AAGUAAUUCAGGAUA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GUUCUCCAUUACUUGG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7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AGGAGCAGGGCUUAGCUGCUUGUGAGCAGGGUCCACACCAAGUCGUGUUCACAGUGGCUAAGUUCCGCCCCC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UCCACACCAAGUC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CUUAGCUGCUUGUGA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ACAGUGGCUAAGUUCC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7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UCUCUAACAAGGUGCAGAGCUUAGCUGAUUGGUGAACAGUGAUUGGUUUCCGCUUUGUUCACAGUGGCUAAGUUCUGCACCUGAAGAGAAGG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GAUUGGUUUCCGCUU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CUUAGCUGAUUGGUGA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ACAGUGGCUAAGUUC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CCUUGCCCUCAAGGAGCUCACAGUCUAUUGAGUUACCUUUCUGACUUUCCCACUAGAUUGUGAGCUCCUGGAGGGCAGGCA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CCUUUCUGACUUU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GAGCUCACAGUCUAUU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UAGAUUGUGAGCUCCU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9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ACCCUUCCAGAGGGCCCCCCCUCAAUCCUGUUGUGCCUAAUUCAGAGGGUUGGGUGGAGGCUCUCCUGAAGGGC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CCUAAU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CCCCCCCUCAAUCC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GGUUGGGUGGAGGCUC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9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AAAUGGUUUACCGUCCCACAUACAUUUUGAAUAUGUAUGUGGGAUGGUAAACCGCUU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GAAUA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UUACCGUCCCACAUAC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GUGGGAUGGUAAACCG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9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GACUGAUUUCUUUUGGUGUUCAGAGUCAAUAUAAUUUUCUAGCACCAUCUGAAAUCGGU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CAAUAUAAUU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AUUUCUUUUGGUGUU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CCAUCUGAAAUCGGU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9b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CAGGAAGCUGGUUUCAUAUGGUGGUUUAGAUUUAAAUAGUGAUUGUCUAGCACCAUUUGAAAUCAGUGUUCUUGG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AAAUAGUGAUUG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GGUUUCAUAUGGUGGUUUA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CCAUUUGAAAUCAGUG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9b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CUGGAAGCUGGUUUCACAUGGUGGCUUAGAUUUUUCCAUCUUUGUAUCUAGCACCAUUUGAAAUCAGUGUUUUAGG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UUUUCCAUCUUUGUA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UUUCACAUGGUGGCU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CCAUUUGAAAUCAGUG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9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UCUUACACAGGCUGACCGAUUUCUCCUGGUGUUCAGAGUCUGUUUUUGUCUAGCACCAUUUGAAAUCGGUUAUGAUGUAGGG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UCUGUUUUUG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CCGAUUUCUCCUGGUG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CACCAUUUGAAAUCGGU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CUAACGAAUGCUCUGACUUUAUUGCACUACUGUACUUUACAGCUAGCAGUGCAAUAGUAUUGUCAAAGCAUCUGAAAGC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CUUUACAGC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CUGACUUUAUUGCACU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UGCAAUAGUAUUGUCAA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GCAGGUGCUCUGACGAGGUUGCACUACUGUGCUCUGAGAAGCAGUGCAAUGAUAUUGUCAAAGCAUCUGGGA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CUCUGAG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CUGACGAGGUUGCACU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UGCAAUGAUAUUGUCAA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2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CCACUUAAACGUGGAUGUACUUGCUUUGAAACUAAAGAAGUAAGUGCUUCCAUGUUUUGGUGA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AAACUAAAG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UAAACGUGGAUGUACUU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UGCUUCCAUGUUUUGG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2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CCCUUCAACUUUAACAUGGAAGUGCUUUCUGUGACUUUAAAAGUAAGUGCUUCCAUGUUUUAGUAGG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ACUUUAA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UUAACAUGGAAGUGCU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UGCUUCCAUGUUUUAGU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2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UUGCUUUAACAUGGGGGUACCUGCUGUGUGAAACAAAAGUAAGUGCUUCCAUGUUUCAGUGG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AAACAA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AACAUGGGGGUACCUGC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UGCUUCCAUGUUUCAG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2d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CUACUUUAACAUGGAGGCACUUGCUGUGACAUGACAAAAAUAAGUGCUUCCAUGUUUGAGUG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ACAUGACAA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UUAACAUGGAGGCACU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GUGCUUCCAUGUUUGAG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GACUGUAAACAUCCUCGACUGGAAGCUGUGAAGCCACAGAUGGGCUUUCAGUCGGAUGUUUGCAGC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GAAGCCACAGAU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AACAUCCUCGACUGG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CAGUCGGAUGUUUGC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AAGUUUCAGUUCAUGUAAACAUCCUACACUCAGCUGUAAUACAUGGAUUGGCUGGGAGGUGGAUGUUUACUUCAGCUGACUU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AUACAUGGAU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AACAUCCUACACUCA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GAGGUGGAUGUUUAC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c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AUGCUGUAGUGUGUGUAAACAUCCUACACUCUCAGCUGUGAGCUCAAGGUGGCUGGGAGAGGGUUGUUUACUCCUUCUGCCAU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AGCUCAAGG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AACAUCCUACACUCUCA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GAGAGGGUUGUUUAC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c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UACUGUAAACAUCCUACACUCUCAGCUGUGGAAAGUAAGAAAGCUGGGAGAAGGCUGUUUACUCUU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GAAAGUAAGA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AACAUCCUACACUCUCA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GAGAAGGCUGUUUAC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d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GUUGUAAACAUCCCCGACUGGAAGCUGUAAGACACAGCUAAGCUUUCAGUCAGAUGUUUGCUGCU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AAGACACAGCU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AACAUCCCCGACUGG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CAGUCAGAUGUUUGC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CAGUCUUUGCUACUGUAAACAUCCUUGACUGGAAGCUGUAAGGUGUUCAGAGGAGCUUUCAGUCGGAUGUUUACAGCGGCAGGCUG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AAGGUGUUCAGAG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AACAUCCUUGACUGG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CAGUCGGAUGUUUAC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GAGGAGGCAAGAUGCUGGCAUAGCUGUUGAACUGGGAACCUGCUAUGCCAACAUAUUGCCAUCUU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GAACUGGGA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AAGAUGCUGGCAUA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UAUGCCAACAUAUUGCC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GAUAUUGCACAUUACUAAGUUGCAUGUUGUCACGGCCUCAAUGCAAUUUAGUGUGUGUGAUAUU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GUCACGGCCUCAA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UGCACAUUACUAAGUU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UUUAGUGUGUGUGAUAU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2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GUACUUGGAGAGAGGUGGUCCGUGGCGCGUUCGCUUUAUUUAUGGCGCACAUUACACGGUCGACCUCUUUGCAGUAUCUAA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AUUUAUGG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UGGUCCGUGGCGCGUUC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AUUACACGGUCGACC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2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ACUCGGAGGGAGGUUGUCCGUGGUGAGUUCGCAUUAUUUAAUGAUGCCCAAUACACGGUCGACCUCUUUUCGGUA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UUUAAUGA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UUGUCCGUGGUGAGUUC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AAUACACGGUCGACCU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2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ACUAUGCCUCCCCGCAUCCCCUAGGGCAUUGGUGUAAAGCUGGAGACCCACUGCCCCAGGUGCUGCUGGGGGUUGUAG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GCUGGAGA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CAUCCCCUAGGGCAUUGG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CCCCAGGUGCUGC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2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GUGGGGGGGCAGGAGGGGCUCAGGGAGAAAGUGCAUACAGCCCCUGGCCCUCUCUGCCCUUCCGUCCC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AAGUGCAUACAG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GGGCAGGAGGGGCUCA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CCCUCUCUGCCCUUCC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29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ACCUGAAGAGAGGUUUUCUGGGUUUCUGUUUCUUUAAUGAGGACGAAACACACCUGGUUAACCUCUUUUCCAGUA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AAUGAGGAC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GUUUUCUGGGUUUCUGU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CACCUGGUUAACCUCU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29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UACCUGAAGAGAGGUUUUCUGGGUUUCUGUUUCUUUAUUGAGGACGAAACACACCUGGUUAACCUCUUUUCCAGUAUC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AUUGAGGAC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GUUUUCUGGGUUUCUGU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CACCUGGUUAACCUCU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GGCGAUCACUGCCUCUCUGGGCCUGUGUCUUAGGCUCUGCAAGAUCAACCGAGCAAAGCACACGGCCUGCAGAGAGGCAGCGCUCUG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GCAAGAUCAACC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CUGGGCCUGUGUCUUA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AAGCACACGGCCUGCAGA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UUUGGUUUUGUUUGGGUUUGUUCUAGGUAUGGUCCCAGGGAUCCCAGAUCAAACCAGGCCCCUGGGCCUAUCCUAGAACCAACCUAAG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AUCAAAC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GGUAUGGUCCCAGGGAU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CCUGGGCCUAUCCUAG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UUGAGCGGGGGUCAAGAGCAAUAACGAAAAAUGUUUGUCAUAAACCGUUUUUCAUUAUUGCUCCUGACCUCCUCUCAUUUGCUAUAU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UCAUAAAC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AGAGCAAUAACGAAAAA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UUCAUUAUUGCUCCUG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GUCAGUAGUUGGGGGGUGGGAACGGCUUCAUACAGGAGUUGAUGCACAGUUAUCCAGCUCCUAUAUGAUGCCUUUCUUCAUCCCCUUC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UGCACAGUUAUC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ACGGCUUCAUACAGGA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CUAUAUGAUGCCUUUC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CCAACAAUAUCCUGGUGCUGAGUGAUGACUCAGGCGACUCCAGCAUCAGUGAUUUUGUUGAA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GACUCAGGCG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AUAUCCUGGUGCUGA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AGCAUCAGUGAUUUUGU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GCGGCCGCUCUCCCUGUCCUCCAGGAGCUCACGUGUGCCUGCCUGUGAGCGCCUCGACGACAGAGCCGGCGCCUGCCCCAGUGUCUGC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CCUGCC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CUGUCCUCCAGGAGCUC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CGCCUCGACGACAGAGC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UGGUGCAUUGUAGUUGCAUUGCAUGUUCUGGUGGUACCCAUGCAAUGUUUCCACAGUGCAUCA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CUGGUGGUACCCA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CAUUGUAGUUGCAUU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UGUUUCCACAGUGCAUC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GGGCGGCCCCGCGGUGCAUUGCUGUUGCAUUGCACGUGUGUGAGGCGGGUGCAGUGCCUCGGCAGUGCAGCCCGGAGCCGGCCCCUGGCACC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UGUGUGAGGCGG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CAUUGCUGUUGCAU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UGCCUCGGCAGUGCAG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UACCUGGUGUGAUUAUAAAGCAAUGAGACUGAUUGUCAUAUGUCGUUUGUGGGAUCCGUCUCAGUUACUUUAUAGCCAUACCUGGUAUCU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CAUAUGUCGUUUGUG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UAAAGCAAUGAGACUGA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GUCUCAGUUACUUUAU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AACUGGGCUCAAGGUGAGGGGUGCUAUCUGUGAUUGAGGGACAUGGUUAAUGGAAUUGUCUCACACAGAAAUCGCACCCGUCACCUUGGCCUACU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ACAUGGUUAAUGGAAU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GUGCUAUCUGUGAU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CACACAGAAAUCGCACCC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CAAACCCUAGGUCUGCUGACUCCUAGUCCAGGGCUCGUGAUGGCUGGUGGGCCCUGAACGAGGGGUCUGGAGGCCUGGGUUUGAAUAUCGAC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AUGGCUGG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GACUCCUAGUCCAGGGC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CUGAACGAGGGGUCUGG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CAGCUGUGAGUGUUUCUUUGGCAGUGUCUUAGCUGGUUGUUGUGAGCAAUAGUAAGGAAGCAAUCAGCAAGUAUACUGCCCUAGAAGUGCUGCACGUUGUGGGG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AGCAAUAGUAAGG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CAGUGUCUUAGCUGGU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UCAGCAAGUAUACUGCC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CUCGGUUUGUAGGCAGUGUCAUUAGCUGAUUGUACUGUGGUGGUUACAAUCACUAACUCCACUGCCAUCAAAACAAGGC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UGUGGUGGU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GCAGUGUCAUUAGCUGAU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UCACUAACUCCACUGCC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CUAGUUACUAGGCAGUGUAGUUAGCUGAUUGCUAAUAGUACCAAUCACUAACCACACGGCCAGGUAAAAAGA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UAGU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AGUGUAGUUAGCUGAU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CACUAACCACACGGCC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6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GCUUAUCAGAAUCUCCAGGGGUACUUUAUAAUUUCAAAAAGUCCCCCAGGUGUGAUUCUGAUUUGC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AUAAUUUCAAA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UCAGAAUCUCCAGGGGU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CCCAGGUGUGAUUCUGAU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6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GAAUCCUUGGAACCUAGGUGUGAGUGCUAUUUCAGUGCAACACACCUAUUCAAGGAUUCA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AUUUCAG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CCUUGGAACCUAGGUGUG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CACCUAUUCAAGGAU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6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GUCGGGUGGAUCACGAUGCAAUUUUGAUGAGUAUCAUAGGAGAAAAAUUGCACGGUAUCCAUCUGUAA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UGAGUAUCAUAGGAG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UGGAUCACGAUGCAAU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UGCACGGUAUCCAUCUG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65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GCAGGGAAAAUGAGGGACUUUUGGGGGCAGAUGUGUUUCCAUUCCACUAUCAUAAUGCCCCUAAAAAUCCUUAUUGCUCUU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CCAUUCCACUA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ACUUUUGGGGGCAGAU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UGCCCCUAAAAAUCCU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65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UGUUCAAGGACAGCAAGAAAAAUGAGGGACUUUCAGGGGCAGCUGUGUUUUCUGACUCAGUCAUAAUGCCCCUAAAAAUCCUUAUUGUUCUUGCAGUGUGCAUC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UUCUGACUCAG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ACUUUCAGGGGCAGC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UGCCCCUAAAAAUCCU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6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UUACUGUUGCUAAUAUGCAACUCUGUUGAAUAUAAAUUGGAAUUGCACUUUAGCAAUGGUGA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GAAUAUAAAU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UUGCUAAUAUGCAAC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UGCACUUUAGCAAUGGU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6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AAGGGAGAUCGACCGUGUUAUAUUCGCUUUAUUGACUUCGAAUAAUACAUGGUUGAUCUUUUCU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AUUGACU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UCGACCGUGUUAUAUUC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AAUACAUGGUUGAUCU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CAGAGAAGCCAGGUCACGUCUCUGCAGUUACACAGCUCACGAGUGCCUGCUGGGGUGGAACCUGGUCUG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CUCACG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GUCACGUCUCUGCAGUU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UGCUGGGGUGGAACCUG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CACUCAAACUGUGGGGGCACUUUCUGCUCUCUGGUGAAAGUGCCGCCAUCUUUUGAGUGUU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UGCUCUCUGG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CAAACUGUGGGGGCA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UGCCGCCAUCUUUUGAG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AACACUCAAAAGAUGGCGGCACUUUCACCAGAGAGCAGAAAGUGCCCCCACAGUUUGAGU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AGAGAGCA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CAAAAGAUGGCGGCACU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UGCCCCCACAGUUUGAG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GCCUCAAAUGUGGAGCACUAUUCUGAUGUCCAAGUGGAAAGUGCUGCGACAUUUGAGCGUC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UGUCCAAG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UCAAAUGUGGAGCACUAU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GUGCUGCGACAUUUGAGC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AUACUCAAAAUGGGGGCGCUUUCCUUUUUGUCUGUACUGGGAAGUGCUUCGAUUUUGGGGUGU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UUGUCUGUAC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CAAAAUGGGGGCGCUUU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AGUGCUUCGAUUUUGGGG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AUCGGCCAUUAUAAUACAACCUGAUAAGUGUUAUAGCACUUAUCAGAUUGUAUUGUAAUUGUCUGUG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UA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UAAUACAACCUGAUAA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AUCAGAUUGUAUUGUAA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CGGAUGGAUAUAAUACAACCUGCUAAGUGUCCUAGCACUUAGCAGGUUGUAUUAUCAUUGUCCGUG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UA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AUAAUACAACCUGCUAA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AGCAGGUUGUAUUAUCA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4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CGGACAAUGAUAAUACAACCUGCUAAGUGCUAGGACACUUAGCAGGUUGUAUUAUAUCCAUCCG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AAUACAACCUGCUAAGU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UUAGCAGGUUGUAUUA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6a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AAGGUAGAUUCUCCUUCUAUGAGUACAUUAUUUAUGAUUAAUCAUAGAGGAAAAUCCACGUU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UAUUUAUGAU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GAUUCUCCUUCUAUGAG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AUAGAGGAAAAUCCAC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6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AUUUAAAAGGUAGAUUUUCCUUCUAUGGUUACGUGUUUGAUGGUUAAUCAUAGAGGAAAAUCCACGUUUUCAGUA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GUGUUUGAUGGU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AGAUUUUCCUUCUAU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AUAGAGGAAAAUCCAC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6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UCCUUCUUUGGUAUUUAAAACGUGGAUAUUCCUUCUAUGUUUACGUGAUUCCUGGUUAAUCAUAGAGGAAAAUCCAUGUUUUCAGUAUCAAAUG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UGAUUCCUGGU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UGGAUAUUCCUUCUAUGU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AUAGAGGAAAAUCCAUG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6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AGGUGGAUAUUCCUUCUAUGUUUAUGUUAUUUAUGGUUAAACAUAGAGGAAAUUCCACGUU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GUUAUUUAUGGU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GGAUAUUCCUUCUAU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UAGAGGAAAUUCCAC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AGCAGAGGUUGCCCUUGGUGAAUUCGCUUUAUUUAUGUUGAAUCACACAAAGGCAACUUUUGUU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UUAUUUAUGU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GUUGCCCUUGGUGAA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ACACAAAGGCAACUUU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8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CUCCUGACUCCAGGUCCUGUGUGUUACCUAGAAAUAGCACUGGACUUGGAGUCAGAAGGC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UACCUAGAAAUA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CUGACUCCAGGUCCUG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GACUUGGAGUCAGAA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AUGGUAGACUAUGGAACGUAGGCGUUAUGAUUUCUGACCUAUGUAACAUGGUCCACUAAC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UUAUGAUUUCUG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AGACUAUGGAACGU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GUAACAUGGUCCACUAA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8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AUGGUUGACCAUAGAACAUGCGCUAUCUCUGUGUCGUAUGUAAUAUGGUCCACAU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CUCUGUG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UGACCAUAGAACAUGC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GUAAUAUGGUCCACAU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8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UUAAAGCGAGGUUGCCCUUUGUAUAUUCGGUUUAUUGACAUGGAAUAUACAAGGGCAAGCUCUCUGUGAG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GGUUUAUUGACAUGG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GAGGUUGCCCUUUGUAU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ACAAGGGCAAGCUCUC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8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UUGAAGAGAAGUUGUUCGUGGUGGAUUCGCUUUACUUAUGACGAAUCAUUCACGGACAACACUUUUUUCAG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ACUUAUG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AGUUGUUCGUGGUGGAU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CAUUCACGGACAACA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8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CUCAGAUCAGAAGGUGAUUGUGGCUUUGGGUGGAUAUUAAUCAGCCACAGCACUGCCUGGUCAGAAAG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GGUGGAUAUUAAUCAG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UCAGAAGGUGAUUGUG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CACUGCCUGGUCA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0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ACUCGGGGAGAGGUUACCCGAGCAACUUUGCAUCUGGACGACGAAUGUUGCUCGGUGAACCCCUUUUCGGUA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ACG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UUACCCGAGCAACUUUGC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AUGUUGCUCGGUGAACCC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ACCUGAGAAGAGGUUGUCUGUGAUGAGUUCGCUUUUAUUAAUGACGAAUAUAACACAGAUGGCCUGUUUUCAGU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UAUUAAUG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UUGUCUGUGAUGAGU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AUAACACAGAUGGCC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ACUUGGAGAGAUAGUAGACCGUAUAGCGUACGCUUUAUCUGUGACGUAUGUAACACGGUCCACUAACCCUCAGUAUCAAAUCCAUCCCCG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AUCUGUG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UAGACCGUAUAGCGU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GUAACACGGUCCACUA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GGUACGGGGAUGGAUGGUCGACCAGUUGGAAAGUAAUUGUUUCUAAUGUACUUCACCUGGUCCACUAGCCGUCCGUAUCCGCUG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UUCUAA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CGACCAGUUGGAAAGUA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UCACCUGGUCCACUAGCC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2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AAAGGAAGUUAGGCUGAGGGGCAGAGAGCGAGACUUUUCUAUUUUCCAAAAGCUCGGUCUGAGGCCCCUCAGUCUUGCUUCCUAACCCGC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AUUUUCC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GGCAGAGAGCGAGACU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UCGGUCUGAGGCCCCUC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2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AGGGGAUACAGCAGCAAUUCAUGUUUUGAAGUGUUCUAAAUGGUUCAAAACGUGAGGCGCUGCUAUACCCCCUCGUGGGGAAGGUAGAAGGUG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UUCUAAAUG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CAGCAAUUCAUGUUUUG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AACGUGAGGCGCUGC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2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AAGCGCUUUGGAAUGACACGAUCACUCCCGUUGAGUGGGCACCCGAGAAGCCAUCGGGAAUGUCGUGUCCGCCCAGUGCUCUU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GCACCCGAGAAG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GACACGAUCACUCCCGU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GGGAAUGUCGUGUCCG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5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3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UGCUUGUCCUGCGAGGUGUCUUGCAGGCCGUCAUGCAGGCCACACUGACGGUAACGUUGCAGGUCGUCUUGCAGGGCUUCUCGCAAGACGACAUCCUCAUCACCAACGA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CACACUGACGGUAACGU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CUUGCAGGCCGUCAU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GUCGUCUUGCAGGGCU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3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CUCCUCCAGGUCUUGGAGUAGGUCAUUGGGUGGAUCCUCUAUUUCCUUACGUGGGCCACUGGAUGGCUCCUCCAUGUCUUGGAGUAGA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CUCUAUUUCCUUACGUGGG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UGGAGUAGGUCAUUGGG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AUGGCUCCUCCAUG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3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GGGAGAAGUACGGUGAGCCUGUCAUUAUUCAGAGAGGCUAGAUCCUCUGUGUUGAGAAGGAUCAUGAUGGGCUCCUCGGUGUUCUCC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AGGCUAGAUCCUCUGUGUUGAGA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CGGUGAGCCUGUCAUUA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CAUGAUGGGCUCCUCGG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49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CCUGAAUCAGGUAGGCAGUGUAUUGUUAGCUGGCUGCUUGGGUCAAGUCAGCAGCCACAACUACCCUGCCACUUGCUUCUGGAUAAAUUCU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CUUGGGUCAAGU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AGUGUAUUGUUAGCU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CCACAACUACCCUGCCA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49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GGGAUGUGUCAGGUAGGCAGUGUAUUGCUAGCGGCUGUUAAUGAUUUUAACAGUUGCUAGUUGCACUCCUCUCUGUUGCAUUCAGA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UGAUUUUAA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GCAGUGUAUUGCUAGCGGC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CUAGUUGCACUCCUCUC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50a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CGAUACUAAACUGUUUUUGCGAUGUGUUCCUAAUAUGCACUAUAAAUAUAUUGGGAACAUUUUGCAUGUAUAGUUUUGUAUCAAUA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CUAUAAAU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UGCGAUGUGUUCCUAAU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UGGGAACAUUUUGCAUG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50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AAGAAAGAUGCUAAACUAUUUUUGCGAUGUGUUCCUAAUAUGUAAUAUAAAUGUAUUGGGGACAUUUUGCAUUCAUAGUUUUGUAUCAAUAAUA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AUAUAAA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UGCGAUGUGUUCCUAAU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UGGGGACAUUUUGCAUUC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50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GAAUUAUUUUUGCAAUAUGUUCCUGAAUAUGUAAUAUAAGUGUAUUGGGAUCAUUUUGCAUCCAUAGUUUUGU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AAUAUAAGUG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UGCAAUAUGUUCCUGAA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GGAUCAUUUUGCAUCCA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5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AAGCACUUACAACUGUUUGCAGAGGAAACUGAGACUUUGUAACUAUGUCUCAGUCUCAUCUGCAAAGAAGUAAGUGCUUU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CUUUGUAACUAUGUCUC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UGUUUGCAGAGGAAAC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CAUCUGCAAAGAAGUAAG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5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5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GUUUAUCACCAGAUCCUAGAACCCUAUCAAUAUUGUCUCUGCUGUGUAAAUAGUUCUGAGUAGUGCAAUAUUGCUUAUAGGGUUUUGGUGUUUGGAAAGAACAAUGGGC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UAAAUAGUUCU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CUAUCAAUAUUGUCUCU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GUGCAAUAUUGCUUAUAGG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5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CUGGCGUGAGGGUAUGUGCCUUUGGACUACAUCGUGGAAGCCAGCACCAUGCAGUCCAUGGGCAUAUACACUUGCCUCAAGGCCUAUGUCA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AGCCAGCACC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GUGCCUUUGGACUACA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GUCCAUGGGCAUAUAC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GGGGAAGACGGGAGGAAAGAAGGGAGUGGUUCCAUCACGCCUCCUCACUCCUCUCCUCCCGUCUUCUCCU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UCCAUCACGCCU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ACGGGAGGAAAGAAGG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CUCCUCUCCUCCCGU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UGGAGAGAGGCUGGCCGUGAUGAAUUCGAUUCAUCAAAGCGAGUCAUACACGGCUCUCCUCUCUUUU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UUCAUCAAAGC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GCUGGCCGUGAUGAA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CAUACACGGCUCUCCUCU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6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UCCUGUACUGAGCUGCCCCGAGGCCCUUCAUGCUGCCCAGCUCGGGGCAGCUCAGUACAGGAU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CUUCAUGCUGCCCA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UGUACUGAGCUGCCCC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GCAGCUCAGUACAGG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6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UGUACUGAGCUGCCCCGAGCUGGGCAGCAUGAAGGGCCUCGGGGCAGCUCAGUACAGGA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GCAGCAUGAAGGGC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CUGUACUGAGCUGCCCC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GCAGCUCAGUACAGG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7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ACUUGAAGAGUGGUUAUCCCUGCUGUGUUCGCUUAAUUUAUGACGAAUCAUACAGGGACAUCCAGUUUUUCAGUA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AAUUUAUG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UUAUCCCUGCUGUGU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CAUACAGGGACAUCCAG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7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GUACUUGGAGAGUGGUUAUCCCUGUCCUGUUCGUUUUGCUCAUGUCGAAUCGUACAGGGUCAUCCACUUUUUCAGUAUC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UGCUCAUG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UUAUCCCUGUCCUGU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CGUACAGGGUCAUCCA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AAUCAUCUCUCCCAGAUAAUGGCACUCUCAAACAAGUUUCCAAAUUGUUUGAAAGGCUAUUUCUUGGUCAGAUGACU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AGUUUCCAAAU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AGAUAAUGGCACUCU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AAAGGCUAUUUCUUGG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CAGCUUGGUGGUCGUAUGUGUGACGCCAUUUACUUGAACCUUUAGGAGUGACAUCACAUAUACGGCAGCUAAACUGCU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UGAACCUUUA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UCGUAUGUGUGACGCCAU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ACAUCACAUAUACGGC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5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9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GGCCUUGCUGGUUUGGAAAGUUCAUUGUUCGACACCAUGGAUCUCCAGGUGGGUCAAGUUUAGAGAUGCACCAACCUGGAGGACUCCAUGCUGUUGAGCUGUUCACAAGCAGCGGACACUU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GUUUAGAGAUG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UGGAUCUCCAGGUG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CCUGGAGGACUCCAUG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9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ACUUAGCUGGGUAGUGGGGAACCCUUCCAUGAGGAGUAGAACACUCCUUAUGCAAGAUUCCCUUCUACCUGGCUGGGU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AGAACAC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UGGGGAACCCUUCCAUG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AUGCAAGAUUCCCUUCU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9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CCUCCAGGGCUUUGUACAUGGUAGGCUUUCAUUCAUUCGUUUGCACAUUCGGUGAAGGUCUACUGUGUGCCAGGCCCUGUGC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UCGUUUGCACAUUC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UACAUGGUAGGCUUUCA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AGGUCUACUGUGUGCC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9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UACUCGAAGGAGAGGUUGUCCGUGUUGUCUUCUCUUUAUUUAUGAUGAAACAUACACGGGAAACCUCUUUUUUAGUA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UUUA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UUGUCCGUGUUGUCUUCU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AACAUACACGGGAAACC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9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UACCUGAAAAGAAGUUGCCCAUGUUAUUUUCGCUUUAUAUGUGACGAAACAAACAUGGUGCACUUCUUUUUCGGUA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AUAUGUG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AGUUGCCCAUGUUAUUUU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CAAACAUGGUGCACUUCU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9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CCCCGGUCCUGCUCCCGCCCCAGCAGCACACUGUGGUUUGUACGGCACUGUGGCCACGUCCAAACCACACUGUGGUGUUAGAGCGAGGGUGGGGGAGGCACCGCCG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GCACUGUGGCCACG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CAGCACACUGUGGUU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ACCACACUGUGGUGUUA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5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99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CUGUCCCCUGUGCCUUGGGCGGGCGGCUGUUAAGACUUGCAGUGAUGUUUAACUCCUCUCCACGUGAACAUCACAGCAAGUCUGUGCUGCUUCCCGUCCCUACGCUGCCUGGGCAGG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UCCUCUCCAC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AAGACUUGCAGUGAUGU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UCACAGCAAGUCUGUGC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99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AGCAGCACAGACUUGCUGUGAUGUUCACGUGGAGAGGAGUUAAACAUCACUGCAAGUCUUAACAGCC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UGGAGAGGAGU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GACUUGCUGUGAUGUU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UCACUGCAAGUCUUA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500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UCCCCCUCUCUAAUCCUUGCUACCUGGGUGAGAGUGCUGUCUGAAUGCAAUGCACCUGGGCAAGGAUUCUGAGAGCGAG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CUGUCUGAAU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AUCCUUGCUACCUGGGUGA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GCACCUGGGCAAGGAUU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500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CCUCUCUAAUCCUUGCUACCUGGGUGAGAGUGCUUUCUGAAUGCAGUGCACCCAGGCAAGGAUUCUGCAAGGG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AGUGCUUUCUGAAUGCA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CCUUGCUACCUGG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CCCAGGCAAGGAUU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7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GAUGUUGGCCUAGUUCUGUGUGGAAGACUAGUGAUUUUGUUGUUUUUAGAUAACUAAAUCGACAACAAAUCACAGUCUGCCAUAUGGCACAGGCCAUGCCUCUAC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UAGAUAACUAAAUC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AGACUAGUGAUUUUGU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CAAAUCACAGUCUGCCA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7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AUACAGAGUGGACCGGCUGGCCCCAUCUGGAAGACUAGUGAUUUUGUUGUUGUCUUACUGCGCUCAACAACAAAUCCCAGUCUACCUAAUGGUGCCAGCCAUC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CUUACUGCGCU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AAGACUAGUGAUUUUGUUG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CAAAUCCCAGUCUACCU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GUUGGUUGUUAUCUUUGGUUAUCUAGCUGUAUGAGUGGUGUGGAGUCUUCAUAAAGCUAGAUAACCGAAAGUAAAAAUAACC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UGUGGAGUC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UUGGUUAUCUAGCUGUA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AAAGCUAGAUAACCGAA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AGCGAGUUGUUAUCUUUGGUUAUCUAGCUGUAUGAGUGUAUUGGUCUUCAUAAAGCUAGAUAACCGAAAGUAAAAACUCCU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UAUUGGUCU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UUGGUUAUCUAGCUGUA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AAAGCUAGAUAACCGAA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2a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UUCUACACAGGUUGGGAUCGGUUGCAAUGCUGUGUUUCUGUAUGGUAUUGCACUUGUCCCGGCCUGUUGAGUUU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UUUCUGUAU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UUGGGAUCGGUUGCAAU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UGCACUUGUCCCGGCC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2a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UCCCUGGGUGGGGAUUUGUUGCAUUACUUGUGUUCUAUAUAAAGUAUUGCACUUGUCCCGGCCUGUGGAA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UGUUCUAUAUA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UGGGGAUUUGUUGCAUU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UGCACUUGUCCCGGCCU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2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GCCCCGGGCGGGCGGGAGGGACGGGACGCGGUGCAGUGUUGUUUUUUCCCCCGCCAAUAUUGCACUCGUCCCGGCCUCCGGCCCCCCCGG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GUUUUUUCCCCCGC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ACGGGACGCGGUGCA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UUGCACUCGUCCCGGCCU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GGGGGCUCCAAAGUGCUGUUCGUGCAGGUAGUGUGAUUACCCAACCUACUGCUGAGCUAGCACUUCCCGAGCCCCC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AUUACCCAAC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AGUGCUGUUCGUGCAGGU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UGCUGAGCUAGCACUUCC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2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-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GGCCCGUUUCUCUCUUUGGUUAUCUAGCUGUAUGAGUGCCACAGAGCCGUCAUAAAGCUAGAUAACCGAAAGUAGAAAUGAUUC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CCACAGAGCCGU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UUUGGUUAUCUAGCUGUAU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AAAGCUAGAUAACCGAAAG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CAGUGGGCACUCAAUAAAUGUCUGUUGAAUUGAAAUGCGUUACAUUCAACGGGUAUUUAUUGAGCACCCACUCUG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AAUGCGUU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AAUAAAUGUCUGUUGAA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CAACGGGUAUUUAUUGA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GCCGAUUUUGGCACUAGCACAUUUUUGCUUGUGUCUCUCCGCUCUGAGCAAUCAUGUGCAGUGCCAAUAUGGGAA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UGUCUCUCCGCUCUGA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UUGGCACUAGCACAUUUUUGC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UCAUGUGCAGUGCCAAUA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</w:tr>
      <w:tr>
        <w:trPr>
          <w:trHeight w:val="15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AUUCUGCUCAUGCCAGGGUGAGGUAGUAAGUUGUAUUGUUGUGGGGUAGGGAUAUUAGGCCCCAAUUAGAAGAUAACUAUACAACUUACUACUUUCCCUGGUGUGUGGCAUAUU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GGGUAGGGAUAUUAGGCCCCAAUUAGAAGAU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GAGGUAGUAAGUUGUAUUGU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AUACAACUUACUACUUUC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90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9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AUUGGCAUAAACCCGUAGAUCCGAUCUUGUGGUGAAGUGGACCGCACAAGCUCGCUUCUAUGGGUCUGUGUCAGUG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GAAGUGGACC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CCGUAGAUCCGAUCUUGU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GCUCGCUUCUAUGGGUCU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900" w:hRule="atLeast"/>
        </w:trPr>
        <w:tc>
          <w:tcPr>
            <w:tcW w:w="18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9b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ACCCACCCGUAGAACCGACCUUGCGGGGCCUUCGCCGCACACAAGCUCGUGUCUGUGGGUCCGUGUC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CCUUCGCCGCAC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CGUAGAACCGACCUUGCG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GCUCGUGUCUGUGGGUCCG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8709" w:h="12240"/>
      <w:pgMar w:left="720" w:right="981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rFonts w:ascii="Times New Roman" w:hAnsi="Times New Roman" w:cs="Times New Roman"/>
      <w:color w:val="DD0806"/>
      <w:sz w:val="20"/>
      <w:szCs w:val="20"/>
      <w:lang w:val="es-ES_tradnl"/>
    </w:rPr>
  </w:style>
  <w:style w:type="paragraph" w:styleId="Xl66">
    <w:name w:val="xl66"/>
    <w:basedOn w:val="Normal"/>
    <w:qFormat/>
    <w:pPr>
      <w:spacing w:before="280" w:after="280"/>
    </w:pPr>
    <w:rPr>
      <w:rFonts w:ascii="Times New Roman" w:hAnsi="Times New Roman" w:cs="Times New Roman"/>
      <w:b/>
      <w:bCs/>
      <w:color w:val="DD0806"/>
      <w:sz w:val="20"/>
      <w:szCs w:val="20"/>
      <w:u w:val="single"/>
      <w:lang w:val="es-ES_tradnl"/>
    </w:rPr>
  </w:style>
  <w:style w:type="paragraph" w:styleId="Xl67">
    <w:name w:val="xl67"/>
    <w:basedOn w:val="Normal"/>
    <w:qFormat/>
    <w:pPr>
      <w:spacing w:before="280" w:after="280"/>
    </w:pPr>
    <w:rPr>
      <w:rFonts w:ascii="Times New Roman" w:hAnsi="Times New Roman" w:cs="Times New Roman"/>
      <w:b/>
      <w:bCs/>
      <w:sz w:val="20"/>
      <w:szCs w:val="20"/>
      <w:lang w:val="es-ES_tradnl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b/>
      <w:bCs/>
      <w:u w:val="single"/>
      <w:lang w:val="es-ES_tradnl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b/>
      <w:bCs/>
      <w:lang w:val="es-ES_tradnl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b/>
      <w:bCs/>
      <w:lang w:val="es-ES_tradnl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lang w:val="es-ES_tradnl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lang w:val="es-ES_tradnl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lang w:val="es-ES_tradnl"/>
    </w:rPr>
  </w:style>
  <w:style w:type="paragraph" w:styleId="Xl74">
    <w:name w:val="xl74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0"/>
      <w:szCs w:val="20"/>
      <w:lang w:val="es-ES_tradnl"/>
    </w:rPr>
  </w:style>
  <w:style w:type="paragraph" w:styleId="Xl75">
    <w:name w:val="xl75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0"/>
      <w:szCs w:val="20"/>
      <w:lang w:val="es-ES_tradnl"/>
    </w:rPr>
  </w:style>
  <w:style w:type="paragraph" w:styleId="Xl76">
    <w:name w:val="xl76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21:44:00Z</dcterms:created>
  <dc:creator>Alberto Aceves</dc:creator>
  <dc:description/>
  <cp:keywords/>
  <dc:language>en-US</dc:language>
  <cp:lastModifiedBy>Office 2004 Test Drive User</cp:lastModifiedBy>
  <dcterms:modified xsi:type="dcterms:W3CDTF">2018-03-27T22:04:00Z</dcterms:modified>
  <cp:revision>49</cp:revision>
  <dc:subject/>
  <dc:title>Supplementary Table 1</dc:title>
</cp:coreProperties>
</file>